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816398" w14:textId="3C99A70F" w:rsidR="00A609E8" w:rsidRPr="002A4AE0" w:rsidRDefault="00B4662B" w:rsidP="00A609E8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2A4AE0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="002A4AE0" w:rsidRPr="002A4AE0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A609E8" w:rsidRPr="002A4AE0">
        <w:rPr>
          <w:rFonts w:ascii="Times New Roman" w:hAnsi="Times New Roman" w:cs="Times New Roman"/>
          <w:b/>
          <w:bCs/>
          <w:sz w:val="22"/>
          <w:szCs w:val="22"/>
        </w:rPr>
        <w:t>. Surveilla</w:t>
      </w:r>
      <w:r w:rsidR="002A4AE0" w:rsidRPr="002A4AE0">
        <w:rPr>
          <w:rFonts w:ascii="Times New Roman" w:hAnsi="Times New Roman" w:cs="Times New Roman"/>
          <w:b/>
          <w:bCs/>
          <w:sz w:val="22"/>
          <w:szCs w:val="22"/>
        </w:rPr>
        <w:t>nce Metrics for the Week of 3/8/21 – 3/14</w:t>
      </w:r>
      <w:r w:rsidR="00A609E8" w:rsidRPr="002A4AE0">
        <w:rPr>
          <w:rFonts w:ascii="Times New Roman" w:hAnsi="Times New Roman" w:cs="Times New Roman"/>
          <w:b/>
          <w:bCs/>
          <w:sz w:val="22"/>
          <w:szCs w:val="22"/>
        </w:rPr>
        <w:t>/21</w:t>
      </w:r>
    </w:p>
    <w:tbl>
      <w:tblPr>
        <w:tblW w:w="10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990"/>
        <w:gridCol w:w="1260"/>
        <w:gridCol w:w="990"/>
        <w:gridCol w:w="990"/>
        <w:gridCol w:w="810"/>
        <w:gridCol w:w="1350"/>
        <w:gridCol w:w="810"/>
        <w:gridCol w:w="1260"/>
      </w:tblGrid>
      <w:tr w:rsidR="00A609E8" w:rsidRPr="002A4AE0" w14:paraId="519AC202" w14:textId="77777777" w:rsidTr="005035DF">
        <w:trPr>
          <w:trHeight w:val="986"/>
        </w:trPr>
        <w:tc>
          <w:tcPr>
            <w:tcW w:w="1615" w:type="dxa"/>
            <w:hideMark/>
          </w:tcPr>
          <w:p w14:paraId="0A970983" w14:textId="77777777" w:rsidR="00A609E8" w:rsidRPr="002A4AE0" w:rsidRDefault="00A609E8" w:rsidP="0097214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50D75B" w14:textId="77777777" w:rsidR="00A609E8" w:rsidRPr="002A4AE0" w:rsidRDefault="00A609E8" w:rsidP="009721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New Cases  7-Day Moving Averag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DCDD8F2" w14:textId="77777777" w:rsidR="00A609E8" w:rsidRPr="002A4AE0" w:rsidRDefault="00A609E8" w:rsidP="009721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Total Case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20B4DD" w14:textId="77777777" w:rsidR="00A609E8" w:rsidRPr="002A4AE0" w:rsidRDefault="00A609E8" w:rsidP="009721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New Deaths 7-Day Moving Averag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ACAEE7" w14:textId="77777777" w:rsidR="00A609E8" w:rsidRPr="002A4AE0" w:rsidRDefault="00A609E8" w:rsidP="009721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Total Death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2C4D19" w14:textId="77777777" w:rsidR="00A609E8" w:rsidRPr="002A4AE0" w:rsidRDefault="00A609E8" w:rsidP="009721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Speed Daily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521362" w14:textId="77777777" w:rsidR="00A609E8" w:rsidRPr="002A4AE0" w:rsidRDefault="00A609E8" w:rsidP="009721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Acceleration Daily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CFB83E" w14:textId="77777777" w:rsidR="00A609E8" w:rsidRPr="002A4AE0" w:rsidRDefault="00A609E8" w:rsidP="009721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Jerk Daily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76CC36" w14:textId="77777777" w:rsidR="00A609E8" w:rsidRPr="002A4AE0" w:rsidRDefault="00A609E8" w:rsidP="009721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7-Day Persistence</w:t>
            </w:r>
          </w:p>
        </w:tc>
      </w:tr>
      <w:tr w:rsidR="002A4AE0" w:rsidRPr="002A4AE0" w14:paraId="78025CDF" w14:textId="77777777" w:rsidTr="008C033E">
        <w:trPr>
          <w:trHeight w:val="281"/>
        </w:trPr>
        <w:tc>
          <w:tcPr>
            <w:tcW w:w="1615" w:type="dxa"/>
            <w:shd w:val="clear" w:color="auto" w:fill="auto"/>
            <w:noWrap/>
            <w:hideMark/>
          </w:tcPr>
          <w:p w14:paraId="5DEC1C15" w14:textId="77777777" w:rsidR="002A4AE0" w:rsidRPr="002A4AE0" w:rsidRDefault="002A4AE0" w:rsidP="002A4A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Afghanista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440C04" w14:textId="06337EC6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DF101D" w14:textId="283C7A67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55,95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98DEE6" w14:textId="6759BB5C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7E36DE" w14:textId="5416A7E1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2,4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071EF0" w14:textId="3C6E4E06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48CFC2" w14:textId="0E86C670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-0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C87088" w14:textId="79E27FE3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-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BC05F9" w14:textId="229C4F29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2A4AE0" w:rsidRPr="002A4AE0" w14:paraId="44E98D69" w14:textId="77777777" w:rsidTr="008C033E">
        <w:trPr>
          <w:trHeight w:val="281"/>
        </w:trPr>
        <w:tc>
          <w:tcPr>
            <w:tcW w:w="1615" w:type="dxa"/>
            <w:shd w:val="clear" w:color="auto" w:fill="auto"/>
            <w:noWrap/>
            <w:hideMark/>
          </w:tcPr>
          <w:p w14:paraId="08C973B5" w14:textId="77777777" w:rsidR="002A4AE0" w:rsidRPr="002A4AE0" w:rsidRDefault="002A4AE0" w:rsidP="002A4A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Bangladesh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BCBEF6" w14:textId="459144D3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93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DE65B1" w14:textId="300BBBEB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556,23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CFEC6B" w14:textId="0402B88E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75D579" w14:textId="6FB574BA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8,5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4F4EC5" w14:textId="3F2BB7DA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DBB602" w14:textId="26FF3135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3AA2F8" w14:textId="1A0E9C21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EF2E85" w14:textId="33C39BB8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2A4AE0" w:rsidRPr="002A4AE0" w14:paraId="056CDB22" w14:textId="77777777" w:rsidTr="008C033E">
        <w:trPr>
          <w:trHeight w:val="281"/>
        </w:trPr>
        <w:tc>
          <w:tcPr>
            <w:tcW w:w="1615" w:type="dxa"/>
            <w:shd w:val="clear" w:color="auto" w:fill="auto"/>
            <w:noWrap/>
            <w:hideMark/>
          </w:tcPr>
          <w:p w14:paraId="4DDB55CC" w14:textId="77777777" w:rsidR="002A4AE0" w:rsidRPr="002A4AE0" w:rsidRDefault="002A4AE0" w:rsidP="002A4A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Bhuta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9841BE" w14:textId="2B4F60D8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E9ADCB" w14:textId="68FA838C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86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584315" w14:textId="198235FE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B20A0C" w14:textId="3C5E6397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23776" w14:textId="2CC9D1CE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086995" w14:textId="0C6BD9F1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45F941" w14:textId="02F9DD7A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672275" w14:textId="3E8AA8DB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2A4AE0" w:rsidRPr="002A4AE0" w14:paraId="3E484464" w14:textId="77777777" w:rsidTr="008C033E">
        <w:trPr>
          <w:trHeight w:val="281"/>
        </w:trPr>
        <w:tc>
          <w:tcPr>
            <w:tcW w:w="1615" w:type="dxa"/>
            <w:shd w:val="clear" w:color="auto" w:fill="auto"/>
            <w:noWrap/>
            <w:hideMark/>
          </w:tcPr>
          <w:p w14:paraId="4A1B1E4E" w14:textId="77777777" w:rsidR="002A4AE0" w:rsidRPr="002A4AE0" w:rsidRDefault="002A4AE0" w:rsidP="002A4A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B420CF" w14:textId="11A5111F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21,17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DF45D5" w14:textId="695D2476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1,359,04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7BE1F9" w14:textId="5A57D891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B5FF88" w14:textId="0C3DFCED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58,60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81DDEC" w14:textId="0A3F50C8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.5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93088E" w14:textId="48D4B68A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7763B3" w14:textId="76323773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-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F41A11" w14:textId="5AF80CEE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</w:tr>
      <w:tr w:rsidR="002A4AE0" w:rsidRPr="002A4AE0" w14:paraId="010E4424" w14:textId="77777777" w:rsidTr="008C033E">
        <w:trPr>
          <w:trHeight w:val="281"/>
        </w:trPr>
        <w:tc>
          <w:tcPr>
            <w:tcW w:w="1615" w:type="dxa"/>
            <w:shd w:val="clear" w:color="auto" w:fill="auto"/>
            <w:noWrap/>
            <w:hideMark/>
          </w:tcPr>
          <w:p w14:paraId="6CEFE3E4" w14:textId="77777777" w:rsidR="002A4AE0" w:rsidRPr="002A4AE0" w:rsidRDefault="002A4AE0" w:rsidP="002A4A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Maldiv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EE793C" w14:textId="31EAB044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4693D5" w14:textId="208A16B1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21,4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22F001" w14:textId="357DC877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BA40D0" w14:textId="138E4DC5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1DC01" w14:textId="1E3A35F5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21.4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6009A6" w14:textId="158BB25A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-0.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34CBE" w14:textId="354AB391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FA6070" w14:textId="21A9FD52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1.95</w:t>
            </w:r>
          </w:p>
        </w:tc>
      </w:tr>
      <w:tr w:rsidR="002A4AE0" w:rsidRPr="002A4AE0" w14:paraId="3347DA60" w14:textId="77777777" w:rsidTr="008C033E">
        <w:trPr>
          <w:trHeight w:val="281"/>
        </w:trPr>
        <w:tc>
          <w:tcPr>
            <w:tcW w:w="1615" w:type="dxa"/>
            <w:shd w:val="clear" w:color="auto" w:fill="auto"/>
            <w:noWrap/>
            <w:hideMark/>
          </w:tcPr>
          <w:p w14:paraId="7E3E5139" w14:textId="77777777" w:rsidR="002A4AE0" w:rsidRPr="002A4AE0" w:rsidRDefault="002A4AE0" w:rsidP="002A4A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Nepa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734B56" w14:textId="5AFC44BC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FBFBF8" w14:textId="7BFA0D2D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275,17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941E47" w14:textId="01D1979E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90A31E" w14:textId="2F4E41F5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3,0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BDB7B" w14:textId="3FD75655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18A4A8" w14:textId="03F7EC24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D74E1" w14:textId="5B235D84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2BD565" w14:textId="5C83B1F7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002A4AE0" w:rsidRPr="002A4AE0" w14:paraId="4CCB8869" w14:textId="77777777" w:rsidTr="008C033E">
        <w:trPr>
          <w:trHeight w:val="281"/>
        </w:trPr>
        <w:tc>
          <w:tcPr>
            <w:tcW w:w="1615" w:type="dxa"/>
            <w:shd w:val="clear" w:color="auto" w:fill="auto"/>
            <w:noWrap/>
            <w:hideMark/>
          </w:tcPr>
          <w:p w14:paraId="7C04A7D1" w14:textId="77777777" w:rsidR="002A4AE0" w:rsidRPr="002A4AE0" w:rsidRDefault="002A4AE0" w:rsidP="002A4A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Pakista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6FDC80" w14:textId="53D83E65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2,09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94EEBB" w14:textId="5784B59D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605,2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B008B9" w14:textId="19EB5AE0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06E112" w14:textId="1E496D17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3,5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7BE13B" w14:textId="256E45A4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679C30" w14:textId="487230B5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816F3E" w14:textId="680CCE80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88A2F6" w14:textId="103E53B4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</w:tr>
      <w:tr w:rsidR="002A4AE0" w:rsidRPr="002A4AE0" w14:paraId="2E1AB189" w14:textId="77777777" w:rsidTr="008C033E">
        <w:trPr>
          <w:trHeight w:val="281"/>
        </w:trPr>
        <w:tc>
          <w:tcPr>
            <w:tcW w:w="1615" w:type="dxa"/>
            <w:shd w:val="clear" w:color="auto" w:fill="auto"/>
            <w:noWrap/>
          </w:tcPr>
          <w:p w14:paraId="73807061" w14:textId="77777777" w:rsidR="002A4AE0" w:rsidRPr="002A4AE0" w:rsidRDefault="002A4AE0" w:rsidP="002A4A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Sri Lank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45874D" w14:textId="0BA97098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3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366180" w14:textId="0AD720BA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87,6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240AAE" w14:textId="35F21057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6FF4AC" w14:textId="4AF67B05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52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C3A6B7" w14:textId="0B95788E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.6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FE43F8" w14:textId="7A88AAE5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8B33C6" w14:textId="73DC95E8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7BEAA2" w14:textId="706FD260" w:rsidR="002A4AE0" w:rsidRPr="002A4AE0" w:rsidRDefault="002A4AE0" w:rsidP="002A4AE0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</w:tr>
    </w:tbl>
    <w:p w14:paraId="672A6659" w14:textId="77777777" w:rsidR="00A609E8" w:rsidRPr="002A4AE0" w:rsidRDefault="00A609E8" w:rsidP="004D5A10">
      <w:pPr>
        <w:rPr>
          <w:rFonts w:ascii="Times New Roman" w:hAnsi="Times New Roman" w:cs="Times New Roman"/>
          <w:sz w:val="22"/>
          <w:szCs w:val="22"/>
        </w:rPr>
      </w:pPr>
    </w:p>
    <w:p w14:paraId="5DB7560C" w14:textId="71C12D2C" w:rsidR="00A609E8" w:rsidRPr="002A4AE0" w:rsidRDefault="002A4AE0" w:rsidP="00A609E8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2A4AE0">
        <w:rPr>
          <w:rFonts w:ascii="Times New Roman" w:hAnsi="Times New Roman" w:cs="Times New Roman"/>
          <w:b/>
          <w:bCs/>
          <w:sz w:val="22"/>
          <w:szCs w:val="22"/>
        </w:rPr>
        <w:t>Table S2</w:t>
      </w:r>
      <w:r w:rsidR="00A609E8" w:rsidRPr="002A4AE0">
        <w:rPr>
          <w:rFonts w:ascii="Times New Roman" w:hAnsi="Times New Roman" w:cs="Times New Roman"/>
          <w:b/>
          <w:bCs/>
          <w:sz w:val="22"/>
          <w:szCs w:val="22"/>
        </w:rPr>
        <w:t>. Surveillance Metr</w:t>
      </w:r>
      <w:r w:rsidR="005035DF" w:rsidRPr="002A4AE0">
        <w:rPr>
          <w:rFonts w:ascii="Times New Roman" w:hAnsi="Times New Roman" w:cs="Times New Roman"/>
          <w:b/>
          <w:bCs/>
          <w:sz w:val="22"/>
          <w:szCs w:val="22"/>
        </w:rPr>
        <w:t>ics for the Week of 3/1</w:t>
      </w:r>
      <w:r w:rsidRPr="002A4AE0">
        <w:rPr>
          <w:rFonts w:ascii="Times New Roman" w:hAnsi="Times New Roman" w:cs="Times New Roman"/>
          <w:b/>
          <w:bCs/>
          <w:sz w:val="22"/>
          <w:szCs w:val="22"/>
        </w:rPr>
        <w:t>5/21 – 3/21</w:t>
      </w:r>
      <w:r w:rsidR="00A609E8" w:rsidRPr="002A4AE0">
        <w:rPr>
          <w:rFonts w:ascii="Times New Roman" w:hAnsi="Times New Roman" w:cs="Times New Roman"/>
          <w:b/>
          <w:bCs/>
          <w:sz w:val="22"/>
          <w:szCs w:val="22"/>
        </w:rPr>
        <w:t>/21</w:t>
      </w:r>
    </w:p>
    <w:tbl>
      <w:tblPr>
        <w:tblW w:w="10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990"/>
        <w:gridCol w:w="1260"/>
        <w:gridCol w:w="990"/>
        <w:gridCol w:w="990"/>
        <w:gridCol w:w="810"/>
        <w:gridCol w:w="1350"/>
        <w:gridCol w:w="810"/>
        <w:gridCol w:w="1260"/>
      </w:tblGrid>
      <w:tr w:rsidR="00347B7C" w:rsidRPr="002A4AE0" w14:paraId="6401CA4E" w14:textId="77777777" w:rsidTr="005035DF">
        <w:trPr>
          <w:trHeight w:val="986"/>
        </w:trPr>
        <w:tc>
          <w:tcPr>
            <w:tcW w:w="1615" w:type="dxa"/>
            <w:hideMark/>
          </w:tcPr>
          <w:p w14:paraId="0CADC36C" w14:textId="77777777" w:rsidR="00A609E8" w:rsidRPr="002A4AE0" w:rsidRDefault="00A609E8" w:rsidP="0097214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347E71" w14:textId="77777777" w:rsidR="00A609E8" w:rsidRPr="002A4AE0" w:rsidRDefault="00A609E8" w:rsidP="009721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New Cases  7-Day Moving Averag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F8802A4" w14:textId="77777777" w:rsidR="00A609E8" w:rsidRPr="002A4AE0" w:rsidRDefault="00A609E8" w:rsidP="009721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Total Case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068C13" w14:textId="77777777" w:rsidR="00A609E8" w:rsidRPr="002A4AE0" w:rsidRDefault="00A609E8" w:rsidP="009721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New Deaths 7-Day Moving Averag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CBBD5A" w14:textId="77777777" w:rsidR="00A609E8" w:rsidRPr="002A4AE0" w:rsidRDefault="00A609E8" w:rsidP="009721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Total Death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70989F" w14:textId="77777777" w:rsidR="00A609E8" w:rsidRPr="002A4AE0" w:rsidRDefault="00A609E8" w:rsidP="009721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Speed Daily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CA5DD0" w14:textId="77777777" w:rsidR="00A609E8" w:rsidRPr="002A4AE0" w:rsidRDefault="00A609E8" w:rsidP="009721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Acceleration Daily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C41878" w14:textId="77777777" w:rsidR="00A609E8" w:rsidRPr="002A4AE0" w:rsidRDefault="00A609E8" w:rsidP="009721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Jerk Daily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4B79A2" w14:textId="77777777" w:rsidR="00A609E8" w:rsidRPr="002A4AE0" w:rsidRDefault="00A609E8" w:rsidP="009721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7-Day Persistence</w:t>
            </w:r>
          </w:p>
        </w:tc>
      </w:tr>
      <w:tr w:rsidR="002A4AE0" w:rsidRPr="002A4AE0" w14:paraId="1ABC2BD2" w14:textId="77777777" w:rsidTr="00C16151">
        <w:trPr>
          <w:trHeight w:val="281"/>
        </w:trPr>
        <w:tc>
          <w:tcPr>
            <w:tcW w:w="1615" w:type="dxa"/>
            <w:shd w:val="clear" w:color="auto" w:fill="auto"/>
            <w:noWrap/>
            <w:hideMark/>
          </w:tcPr>
          <w:p w14:paraId="673DFC69" w14:textId="77777777" w:rsidR="002A4AE0" w:rsidRPr="002A4AE0" w:rsidRDefault="002A4AE0" w:rsidP="002A4A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Afghanista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CA47E3" w14:textId="0B8D1DF8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82860F" w14:textId="48F7818B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56,09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9FAAB8" w14:textId="3A4DCD52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141163" w14:textId="56161E9F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2,46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2E7C8B" w14:textId="36606FDA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0D9EC9" w14:textId="6F1F9889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E17DA" w14:textId="6B062A10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9B7BBA" w14:textId="1FC2BFE5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2A4AE0" w:rsidRPr="002A4AE0" w14:paraId="3BF4EE64" w14:textId="77777777" w:rsidTr="00C16151">
        <w:trPr>
          <w:trHeight w:val="281"/>
        </w:trPr>
        <w:tc>
          <w:tcPr>
            <w:tcW w:w="1615" w:type="dxa"/>
            <w:shd w:val="clear" w:color="auto" w:fill="auto"/>
            <w:noWrap/>
            <w:hideMark/>
          </w:tcPr>
          <w:p w14:paraId="02E71458" w14:textId="77777777" w:rsidR="002A4AE0" w:rsidRPr="002A4AE0" w:rsidRDefault="002A4AE0" w:rsidP="002A4A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Bangladesh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EB391C" w14:textId="301C6182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,78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330E8C" w14:textId="576BF4B9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568,7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37E36C" w14:textId="6308A792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01D5AB" w14:textId="5F49FA35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8,66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7536AC" w14:textId="7DC9037B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.0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A8B0DD" w14:textId="05AD9603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20DEF8" w14:textId="6B8D29B7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1ECCAA" w14:textId="34526DDD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</w:tr>
      <w:tr w:rsidR="002A4AE0" w:rsidRPr="002A4AE0" w14:paraId="0F0F441F" w14:textId="77777777" w:rsidTr="00C16151">
        <w:trPr>
          <w:trHeight w:val="281"/>
        </w:trPr>
        <w:tc>
          <w:tcPr>
            <w:tcW w:w="1615" w:type="dxa"/>
            <w:shd w:val="clear" w:color="auto" w:fill="auto"/>
            <w:noWrap/>
            <w:hideMark/>
          </w:tcPr>
          <w:p w14:paraId="545490C7" w14:textId="77777777" w:rsidR="002A4AE0" w:rsidRPr="002A4AE0" w:rsidRDefault="002A4AE0" w:rsidP="002A4A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Bhuta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7EFE02" w14:textId="0DB741F8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9E46A2" w14:textId="6FE4BC1E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86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113584" w14:textId="0364FBC1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F14E3C" w14:textId="24E1581B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BF6C43" w14:textId="696A064C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4B133F" w14:textId="16442BCA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27C18B" w14:textId="4076D23B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719E54" w14:textId="2D0C8FB1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2A4AE0" w:rsidRPr="002A4AE0" w14:paraId="3AA2FC4E" w14:textId="77777777" w:rsidTr="00C16151">
        <w:trPr>
          <w:trHeight w:val="281"/>
        </w:trPr>
        <w:tc>
          <w:tcPr>
            <w:tcW w:w="1615" w:type="dxa"/>
            <w:shd w:val="clear" w:color="auto" w:fill="auto"/>
            <w:noWrap/>
            <w:hideMark/>
          </w:tcPr>
          <w:p w14:paraId="60155352" w14:textId="77777777" w:rsidR="002A4AE0" w:rsidRPr="002A4AE0" w:rsidRDefault="002A4AE0" w:rsidP="002A4A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0FD2D7" w14:textId="23BF3865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34,29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40C9DC" w14:textId="1C1B7189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1,599,1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FB466E" w14:textId="0B08465A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6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989282" w14:textId="555F959B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59,75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FDB250" w14:textId="15CB4923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2.4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1F8091" w14:textId="4231AE0B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21D907" w14:textId="0E66A88E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6E7CE9" w14:textId="74BDF24A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</w:tr>
      <w:tr w:rsidR="002A4AE0" w:rsidRPr="002A4AE0" w14:paraId="12E06343" w14:textId="77777777" w:rsidTr="00C16151">
        <w:trPr>
          <w:trHeight w:val="281"/>
        </w:trPr>
        <w:tc>
          <w:tcPr>
            <w:tcW w:w="1615" w:type="dxa"/>
            <w:shd w:val="clear" w:color="auto" w:fill="auto"/>
            <w:noWrap/>
            <w:hideMark/>
          </w:tcPr>
          <w:p w14:paraId="250159E4" w14:textId="77777777" w:rsidR="002A4AE0" w:rsidRPr="002A4AE0" w:rsidRDefault="002A4AE0" w:rsidP="002A4A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Maldiv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7B3593" w14:textId="768F1730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86E502" w14:textId="52F2EE76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22,37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31F93F" w14:textId="0B0A4A1C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68EBB2" w14:textId="6B8CE205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9C74F9" w14:textId="07499A17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23.7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ED00EA" w14:textId="4894541D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-0.3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DA24FB" w14:textId="29F81EC3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-1.1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8222D5" w14:textId="39819A5F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9.11</w:t>
            </w:r>
          </w:p>
        </w:tc>
      </w:tr>
      <w:tr w:rsidR="002A4AE0" w:rsidRPr="002A4AE0" w14:paraId="36B29887" w14:textId="77777777" w:rsidTr="00C16151">
        <w:trPr>
          <w:trHeight w:val="281"/>
        </w:trPr>
        <w:tc>
          <w:tcPr>
            <w:tcW w:w="1615" w:type="dxa"/>
            <w:shd w:val="clear" w:color="auto" w:fill="auto"/>
            <w:noWrap/>
            <w:hideMark/>
          </w:tcPr>
          <w:p w14:paraId="68E2044A" w14:textId="77777777" w:rsidR="002A4AE0" w:rsidRPr="002A4AE0" w:rsidRDefault="002A4AE0" w:rsidP="002A4A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Nepa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BB90B5" w14:textId="31AC98C5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C60678" w14:textId="15D25F6D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275,82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5D2414" w14:textId="178C4337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770E03" w14:textId="1636F53F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3,0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4E674F" w14:textId="0BF521E8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424BBF" w14:textId="0444B860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ED638C" w14:textId="56554C20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-0.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5A8A37" w14:textId="07986732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2A4AE0" w:rsidRPr="002A4AE0" w14:paraId="6598CF0F" w14:textId="77777777" w:rsidTr="00C16151">
        <w:trPr>
          <w:trHeight w:val="281"/>
        </w:trPr>
        <w:tc>
          <w:tcPr>
            <w:tcW w:w="1615" w:type="dxa"/>
            <w:shd w:val="clear" w:color="auto" w:fill="auto"/>
            <w:noWrap/>
            <w:hideMark/>
          </w:tcPr>
          <w:p w14:paraId="2AD60E4A" w14:textId="77777777" w:rsidR="002A4AE0" w:rsidRPr="002A4AE0" w:rsidRDefault="002A4AE0" w:rsidP="002A4A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Pakista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5C9F66" w14:textId="454407F0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3,08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E1FD97" w14:textId="10DFB926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626,8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397A95" w14:textId="1CE7DA81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48C248" w14:textId="3DDFCB23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3,8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BD9EAF" w14:textId="60B80CD4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.4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3130F6" w14:textId="617EDAD9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3F65E" w14:textId="108E233F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-0.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BC73B3" w14:textId="476456AA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</w:tr>
      <w:tr w:rsidR="002A4AE0" w:rsidRPr="002A4AE0" w14:paraId="45F33E7E" w14:textId="77777777" w:rsidTr="00C16151">
        <w:trPr>
          <w:trHeight w:val="281"/>
        </w:trPr>
        <w:tc>
          <w:tcPr>
            <w:tcW w:w="1615" w:type="dxa"/>
            <w:shd w:val="clear" w:color="auto" w:fill="auto"/>
            <w:noWrap/>
          </w:tcPr>
          <w:p w14:paraId="145B0B40" w14:textId="77777777" w:rsidR="002A4AE0" w:rsidRPr="002A4AE0" w:rsidRDefault="002A4AE0" w:rsidP="002A4A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Sri Lank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0BB93A" w14:textId="747C22AE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29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9725D1" w14:textId="3DEACAAB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89,65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DB90EB" w14:textId="58BBDC9E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29FCA3" w14:textId="63370981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54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D5D71" w14:textId="7E7E6FEB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.3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86FD49" w14:textId="1BE6D3B9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-0.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849003" w14:textId="3B36ABD6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-0.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E4A9CD" w14:textId="3B6B0DCE" w:rsidR="002A4AE0" w:rsidRPr="002A4AE0" w:rsidRDefault="002A4AE0" w:rsidP="002A4AE0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</w:tr>
    </w:tbl>
    <w:p w14:paraId="0A37501D" w14:textId="77777777" w:rsidR="00A609E8" w:rsidRPr="002A4AE0" w:rsidRDefault="00A609E8" w:rsidP="004D5A10">
      <w:pPr>
        <w:rPr>
          <w:rFonts w:ascii="Times New Roman" w:hAnsi="Times New Roman" w:cs="Times New Roman"/>
          <w:sz w:val="22"/>
          <w:szCs w:val="22"/>
        </w:rPr>
      </w:pPr>
    </w:p>
    <w:p w14:paraId="404FE68B" w14:textId="0CEAC6D5" w:rsidR="00A609E8" w:rsidRPr="002A4AE0" w:rsidRDefault="002A4AE0" w:rsidP="00A609E8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2A4AE0">
        <w:rPr>
          <w:rFonts w:ascii="Times New Roman" w:hAnsi="Times New Roman" w:cs="Times New Roman"/>
          <w:b/>
          <w:bCs/>
          <w:sz w:val="22"/>
          <w:szCs w:val="22"/>
        </w:rPr>
        <w:t>Table S3</w:t>
      </w:r>
      <w:r w:rsidR="00A609E8" w:rsidRPr="002A4AE0">
        <w:rPr>
          <w:rFonts w:ascii="Times New Roman" w:hAnsi="Times New Roman" w:cs="Times New Roman"/>
          <w:b/>
          <w:bCs/>
          <w:sz w:val="22"/>
          <w:szCs w:val="22"/>
        </w:rPr>
        <w:t xml:space="preserve">. Surveillance </w:t>
      </w:r>
      <w:r w:rsidR="005035DF" w:rsidRPr="002A4AE0">
        <w:rPr>
          <w:rFonts w:ascii="Times New Roman" w:hAnsi="Times New Roman" w:cs="Times New Roman"/>
          <w:b/>
          <w:bCs/>
          <w:sz w:val="22"/>
          <w:szCs w:val="22"/>
        </w:rPr>
        <w:t>Metrics for the Week of 3/</w:t>
      </w:r>
      <w:r w:rsidRPr="002A4AE0">
        <w:rPr>
          <w:rFonts w:ascii="Times New Roman" w:hAnsi="Times New Roman" w:cs="Times New Roman"/>
          <w:b/>
          <w:bCs/>
          <w:sz w:val="22"/>
          <w:szCs w:val="22"/>
        </w:rPr>
        <w:t>22</w:t>
      </w:r>
      <w:r w:rsidR="005035DF" w:rsidRPr="002A4AE0">
        <w:rPr>
          <w:rFonts w:ascii="Times New Roman" w:hAnsi="Times New Roman" w:cs="Times New Roman"/>
          <w:b/>
          <w:bCs/>
          <w:sz w:val="22"/>
          <w:szCs w:val="22"/>
        </w:rPr>
        <w:t>/21 - 3</w:t>
      </w:r>
      <w:r w:rsidRPr="002A4AE0">
        <w:rPr>
          <w:rFonts w:ascii="Times New Roman" w:hAnsi="Times New Roman" w:cs="Times New Roman"/>
          <w:b/>
          <w:bCs/>
          <w:sz w:val="22"/>
          <w:szCs w:val="22"/>
        </w:rPr>
        <w:t>/28</w:t>
      </w:r>
      <w:r w:rsidR="00A609E8" w:rsidRPr="002A4AE0">
        <w:rPr>
          <w:rFonts w:ascii="Times New Roman" w:hAnsi="Times New Roman" w:cs="Times New Roman"/>
          <w:b/>
          <w:bCs/>
          <w:sz w:val="22"/>
          <w:szCs w:val="22"/>
        </w:rPr>
        <w:t>/21</w:t>
      </w:r>
    </w:p>
    <w:tbl>
      <w:tblPr>
        <w:tblW w:w="10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990"/>
        <w:gridCol w:w="1260"/>
        <w:gridCol w:w="990"/>
        <w:gridCol w:w="990"/>
        <w:gridCol w:w="810"/>
        <w:gridCol w:w="1350"/>
        <w:gridCol w:w="810"/>
        <w:gridCol w:w="1260"/>
      </w:tblGrid>
      <w:tr w:rsidR="00A609E8" w:rsidRPr="002A4AE0" w14:paraId="2D8905F6" w14:textId="77777777" w:rsidTr="005035DF">
        <w:trPr>
          <w:trHeight w:val="986"/>
        </w:trPr>
        <w:tc>
          <w:tcPr>
            <w:tcW w:w="1615" w:type="dxa"/>
            <w:hideMark/>
          </w:tcPr>
          <w:p w14:paraId="368BA11F" w14:textId="77777777" w:rsidR="00A609E8" w:rsidRPr="002A4AE0" w:rsidRDefault="00A609E8" w:rsidP="0097214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83AFEC" w14:textId="77777777" w:rsidR="00A609E8" w:rsidRPr="002A4AE0" w:rsidRDefault="00A609E8" w:rsidP="009721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New Cases  7-Day Moving Averag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DB7730" w14:textId="77777777" w:rsidR="00A609E8" w:rsidRPr="002A4AE0" w:rsidRDefault="00A609E8" w:rsidP="009721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Total Case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ACF8C8" w14:textId="77777777" w:rsidR="00A609E8" w:rsidRPr="002A4AE0" w:rsidRDefault="00A609E8" w:rsidP="009721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New Deaths 7-Day Moving Averag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D6AE8D" w14:textId="77777777" w:rsidR="00A609E8" w:rsidRPr="002A4AE0" w:rsidRDefault="00A609E8" w:rsidP="009721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Total Death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A5F73A5" w14:textId="77777777" w:rsidR="00A609E8" w:rsidRPr="002A4AE0" w:rsidRDefault="00A609E8" w:rsidP="009721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Speed Daily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59E7A5" w14:textId="77777777" w:rsidR="00A609E8" w:rsidRPr="002A4AE0" w:rsidRDefault="00A609E8" w:rsidP="009721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Acceleration Daily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1639C0" w14:textId="77777777" w:rsidR="00A609E8" w:rsidRPr="002A4AE0" w:rsidRDefault="00A609E8" w:rsidP="009721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Jerk Daily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52F898A" w14:textId="77777777" w:rsidR="00A609E8" w:rsidRPr="002A4AE0" w:rsidRDefault="00A609E8" w:rsidP="009721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7-Day Persistence</w:t>
            </w:r>
          </w:p>
        </w:tc>
      </w:tr>
      <w:tr w:rsidR="002A4AE0" w:rsidRPr="002A4AE0" w14:paraId="4B01A24E" w14:textId="77777777" w:rsidTr="001507DC">
        <w:trPr>
          <w:trHeight w:val="281"/>
        </w:trPr>
        <w:tc>
          <w:tcPr>
            <w:tcW w:w="1615" w:type="dxa"/>
            <w:shd w:val="clear" w:color="auto" w:fill="auto"/>
            <w:noWrap/>
            <w:hideMark/>
          </w:tcPr>
          <w:p w14:paraId="05183ABA" w14:textId="77777777" w:rsidR="002A4AE0" w:rsidRPr="002A4AE0" w:rsidRDefault="002A4AE0" w:rsidP="002A4A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Afghanista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07C906" w14:textId="65139C58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E54D25" w14:textId="0B99D719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56,29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CD5EC4" w14:textId="7B8661DB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D924B4" w14:textId="596CDB27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2,46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9123CE" w14:textId="34364FB0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02E9C4" w14:textId="50FFF52C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2F0BC7" w14:textId="3355F23C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E3EC69" w14:textId="7E577093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2A4AE0" w:rsidRPr="002A4AE0" w14:paraId="3B7D3F7E" w14:textId="77777777" w:rsidTr="001507DC">
        <w:trPr>
          <w:trHeight w:val="281"/>
        </w:trPr>
        <w:tc>
          <w:tcPr>
            <w:tcW w:w="1615" w:type="dxa"/>
            <w:shd w:val="clear" w:color="auto" w:fill="auto"/>
            <w:noWrap/>
            <w:hideMark/>
          </w:tcPr>
          <w:p w14:paraId="7D283192" w14:textId="77777777" w:rsidR="002A4AE0" w:rsidRPr="002A4AE0" w:rsidRDefault="002A4AE0" w:rsidP="002A4A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Bangladesh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07087E" w14:textId="7B415257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3,3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7F515E" w14:textId="7F48F841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591,8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5DA4F4" w14:textId="26AC499B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5C9A17" w14:textId="581F3AAD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8,86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8AF035" w14:textId="3CE695E5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2.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13A884" w14:textId="34BB33C7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E23FE0" w14:textId="7407DBB3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-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E30064" w14:textId="2A7D686E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</w:tr>
      <w:tr w:rsidR="002A4AE0" w:rsidRPr="002A4AE0" w14:paraId="32EF9793" w14:textId="77777777" w:rsidTr="001507DC">
        <w:trPr>
          <w:trHeight w:val="281"/>
        </w:trPr>
        <w:tc>
          <w:tcPr>
            <w:tcW w:w="1615" w:type="dxa"/>
            <w:shd w:val="clear" w:color="auto" w:fill="auto"/>
            <w:noWrap/>
            <w:hideMark/>
          </w:tcPr>
          <w:p w14:paraId="1C183213" w14:textId="77777777" w:rsidR="002A4AE0" w:rsidRPr="002A4AE0" w:rsidRDefault="002A4AE0" w:rsidP="002A4A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Bhuta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13FF8E" w14:textId="54914E1E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280BF5" w14:textId="620A1C24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87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0D6AA5" w14:textId="7D74EA73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32D521" w14:textId="5904DD5C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C4A3A" w14:textId="4ADBCAE0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D65A6F" w14:textId="226487AD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31E46" w14:textId="28E9F941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8DED9F" w14:textId="6B334A44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2A4AE0" w:rsidRPr="002A4AE0" w14:paraId="00E4E21E" w14:textId="77777777" w:rsidTr="001507DC">
        <w:trPr>
          <w:trHeight w:val="281"/>
        </w:trPr>
        <w:tc>
          <w:tcPr>
            <w:tcW w:w="1615" w:type="dxa"/>
            <w:shd w:val="clear" w:color="auto" w:fill="auto"/>
            <w:noWrap/>
            <w:hideMark/>
          </w:tcPr>
          <w:p w14:paraId="2000CFD8" w14:textId="77777777" w:rsidR="002A4AE0" w:rsidRPr="002A4AE0" w:rsidRDefault="002A4AE0" w:rsidP="002A4A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645A68" w14:textId="20027E4B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53,2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FBE323" w14:textId="7D38F492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1,971,6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E323BA" w14:textId="0EB88533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25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05B607" w14:textId="7DEDD65D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61,5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1FABF7" w14:textId="136FFD40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3.8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558CE3" w14:textId="76054BF4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A9CA1" w14:textId="5DD6517F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-0.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210C4D" w14:textId="06BE4451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.05</w:t>
            </w:r>
          </w:p>
        </w:tc>
      </w:tr>
      <w:tr w:rsidR="002A4AE0" w:rsidRPr="002A4AE0" w14:paraId="370EA3C0" w14:textId="77777777" w:rsidTr="001507DC">
        <w:trPr>
          <w:trHeight w:val="281"/>
        </w:trPr>
        <w:tc>
          <w:tcPr>
            <w:tcW w:w="1615" w:type="dxa"/>
            <w:shd w:val="clear" w:color="auto" w:fill="auto"/>
            <w:noWrap/>
            <w:hideMark/>
          </w:tcPr>
          <w:p w14:paraId="4BD72541" w14:textId="77777777" w:rsidR="002A4AE0" w:rsidRPr="002A4AE0" w:rsidRDefault="002A4AE0" w:rsidP="002A4A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Maldiv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507562" w14:textId="218B145B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4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DD68CF" w14:textId="4D2B02E8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23,4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50080F" w14:textId="617AF5A8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E7A8A8" w14:textId="3B9AE1AA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2980D" w14:textId="28AFB692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27.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BC67FF" w14:textId="11B0D8F3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2.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A5D20" w14:textId="64BA3B17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2.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8974F5" w14:textId="76036855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0.06</w:t>
            </w:r>
          </w:p>
        </w:tc>
      </w:tr>
      <w:tr w:rsidR="002A4AE0" w:rsidRPr="002A4AE0" w14:paraId="3CC3BCC1" w14:textId="77777777" w:rsidTr="001507DC">
        <w:trPr>
          <w:trHeight w:val="281"/>
        </w:trPr>
        <w:tc>
          <w:tcPr>
            <w:tcW w:w="1615" w:type="dxa"/>
            <w:shd w:val="clear" w:color="auto" w:fill="auto"/>
            <w:noWrap/>
            <w:hideMark/>
          </w:tcPr>
          <w:p w14:paraId="5C42AA07" w14:textId="77777777" w:rsidR="002A4AE0" w:rsidRPr="002A4AE0" w:rsidRDefault="002A4AE0" w:rsidP="002A4A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Nepa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BB681B" w14:textId="05E176F0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3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32A390" w14:textId="504DBDC6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276,7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778152" w14:textId="4145A6B3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3FE091" w14:textId="613A69DF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3,0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10A6C0" w14:textId="280DCF81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7D0B9C" w14:textId="50D019A6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7F78C" w14:textId="51AB288A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088D0D" w14:textId="45010D5F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2A4AE0" w:rsidRPr="002A4AE0" w14:paraId="4E868F97" w14:textId="77777777" w:rsidTr="001507DC">
        <w:trPr>
          <w:trHeight w:val="281"/>
        </w:trPr>
        <w:tc>
          <w:tcPr>
            <w:tcW w:w="1615" w:type="dxa"/>
            <w:shd w:val="clear" w:color="auto" w:fill="auto"/>
            <w:noWrap/>
            <w:hideMark/>
          </w:tcPr>
          <w:p w14:paraId="218C684D" w14:textId="77777777" w:rsidR="002A4AE0" w:rsidRPr="002A4AE0" w:rsidRDefault="002A4AE0" w:rsidP="002A4A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Pakista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C982E6" w14:textId="1E00DFA2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3,97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7497C1" w14:textId="09AE48EA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654,59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368C02" w14:textId="1036DB39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1ED871" w14:textId="375BE5C9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4,2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6B68D3" w14:textId="00D81C61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.8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492422" w14:textId="1966051F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57B928" w14:textId="03C96CE2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B90749" w14:textId="288660A5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</w:tr>
      <w:tr w:rsidR="002A4AE0" w:rsidRPr="002A4AE0" w14:paraId="411966D3" w14:textId="77777777" w:rsidTr="001507DC">
        <w:trPr>
          <w:trHeight w:val="281"/>
        </w:trPr>
        <w:tc>
          <w:tcPr>
            <w:tcW w:w="1615" w:type="dxa"/>
            <w:shd w:val="clear" w:color="auto" w:fill="auto"/>
            <w:noWrap/>
          </w:tcPr>
          <w:p w14:paraId="6EF0A3EB" w14:textId="77777777" w:rsidR="002A4AE0" w:rsidRPr="002A4AE0" w:rsidRDefault="002A4AE0" w:rsidP="002A4A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Sri Lank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3A5D5C" w14:textId="2D8C84CD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3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13E5CF" w14:textId="6CE50DCE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91,83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B4EA11" w14:textId="45C01767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9FA3A5" w14:textId="623489D9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55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3EAB3C" w14:textId="5638DE45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.4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F270BD" w14:textId="367BBA9B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7FE6B9" w14:textId="373B15E0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6584BE" w14:textId="70C2FE6D" w:rsidR="002A4AE0" w:rsidRPr="002A4AE0" w:rsidRDefault="002A4AE0" w:rsidP="002A4AE0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</w:tr>
    </w:tbl>
    <w:p w14:paraId="4C6AA353" w14:textId="77777777" w:rsidR="002A4AE0" w:rsidRPr="002A4AE0" w:rsidRDefault="002A4AE0" w:rsidP="00B4662B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44E08C3" w14:textId="03A78374" w:rsidR="00B4662B" w:rsidRPr="002A4AE0" w:rsidRDefault="002A4AE0" w:rsidP="00B4662B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2A4AE0">
        <w:rPr>
          <w:rFonts w:ascii="Times New Roman" w:hAnsi="Times New Roman" w:cs="Times New Roman"/>
          <w:b/>
          <w:bCs/>
          <w:sz w:val="22"/>
          <w:szCs w:val="22"/>
        </w:rPr>
        <w:t>Table S4</w:t>
      </w:r>
      <w:r w:rsidR="00B4662B" w:rsidRPr="002A4AE0">
        <w:rPr>
          <w:rFonts w:ascii="Times New Roman" w:hAnsi="Times New Roman" w:cs="Times New Roman"/>
          <w:b/>
          <w:bCs/>
          <w:sz w:val="22"/>
          <w:szCs w:val="22"/>
        </w:rPr>
        <w:t xml:space="preserve">. Surveillance Metrics for the Week of </w:t>
      </w:r>
      <w:r w:rsidRPr="002A4AE0">
        <w:rPr>
          <w:rFonts w:ascii="Times New Roman" w:hAnsi="Times New Roman" w:cs="Times New Roman"/>
          <w:b/>
          <w:bCs/>
          <w:sz w:val="22"/>
          <w:szCs w:val="22"/>
        </w:rPr>
        <w:t>3/29/21 - 4/4</w:t>
      </w:r>
      <w:r w:rsidR="00B4662B" w:rsidRPr="002A4AE0">
        <w:rPr>
          <w:rFonts w:ascii="Times New Roman" w:hAnsi="Times New Roman" w:cs="Times New Roman"/>
          <w:b/>
          <w:bCs/>
          <w:sz w:val="22"/>
          <w:szCs w:val="22"/>
        </w:rPr>
        <w:t>/21</w:t>
      </w:r>
    </w:p>
    <w:tbl>
      <w:tblPr>
        <w:tblW w:w="10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990"/>
        <w:gridCol w:w="1260"/>
        <w:gridCol w:w="990"/>
        <w:gridCol w:w="990"/>
        <w:gridCol w:w="810"/>
        <w:gridCol w:w="1350"/>
        <w:gridCol w:w="810"/>
        <w:gridCol w:w="1260"/>
      </w:tblGrid>
      <w:tr w:rsidR="00B4662B" w:rsidRPr="002A4AE0" w14:paraId="3A6B17E7" w14:textId="77777777" w:rsidTr="005035DF">
        <w:trPr>
          <w:trHeight w:val="986"/>
        </w:trPr>
        <w:tc>
          <w:tcPr>
            <w:tcW w:w="1615" w:type="dxa"/>
            <w:hideMark/>
          </w:tcPr>
          <w:p w14:paraId="0865C0B2" w14:textId="77777777" w:rsidR="00B4662B" w:rsidRPr="002A4AE0" w:rsidRDefault="00B4662B" w:rsidP="00B54A2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603AFE" w14:textId="77777777" w:rsidR="00B4662B" w:rsidRPr="002A4AE0" w:rsidRDefault="00B4662B" w:rsidP="00B54A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New Cases  7-Day Moving Averag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0138C7" w14:textId="77777777" w:rsidR="00B4662B" w:rsidRPr="002A4AE0" w:rsidRDefault="00B4662B" w:rsidP="00B54A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Total Case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F37A31" w14:textId="77777777" w:rsidR="00B4662B" w:rsidRPr="002A4AE0" w:rsidRDefault="00B4662B" w:rsidP="00B54A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New Deaths 7-Day Moving Averag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6DA0B9" w14:textId="77777777" w:rsidR="00B4662B" w:rsidRPr="002A4AE0" w:rsidRDefault="00B4662B" w:rsidP="00B54A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Total Death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59A38E" w14:textId="77777777" w:rsidR="00B4662B" w:rsidRPr="002A4AE0" w:rsidRDefault="00B4662B" w:rsidP="00B54A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Speed Daily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C514CD" w14:textId="77777777" w:rsidR="00B4662B" w:rsidRPr="002A4AE0" w:rsidRDefault="00B4662B" w:rsidP="00B54A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Acceleration Daily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C70C911" w14:textId="77777777" w:rsidR="00B4662B" w:rsidRPr="002A4AE0" w:rsidRDefault="00B4662B" w:rsidP="00B54A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Jerk Daily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B52B8D" w14:textId="77777777" w:rsidR="00B4662B" w:rsidRPr="002A4AE0" w:rsidRDefault="00B4662B" w:rsidP="00B54A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7-Day Persistence</w:t>
            </w:r>
          </w:p>
        </w:tc>
      </w:tr>
      <w:tr w:rsidR="002A4AE0" w:rsidRPr="002A4AE0" w14:paraId="7E9AA890" w14:textId="77777777" w:rsidTr="00157826">
        <w:trPr>
          <w:trHeight w:val="281"/>
        </w:trPr>
        <w:tc>
          <w:tcPr>
            <w:tcW w:w="1615" w:type="dxa"/>
            <w:shd w:val="clear" w:color="auto" w:fill="auto"/>
            <w:noWrap/>
            <w:hideMark/>
          </w:tcPr>
          <w:p w14:paraId="7FF5BEE0" w14:textId="77777777" w:rsidR="002A4AE0" w:rsidRPr="002A4AE0" w:rsidRDefault="002A4AE0" w:rsidP="002A4A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Afghanista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3D4B9D" w14:textId="04893EDA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E24A5A" w14:textId="5CA73A70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56,59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F7728E" w14:textId="579EFEBD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2FF2B2" w14:textId="454BC66C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2,49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554498" w14:textId="56E38DFB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3B92F8" w14:textId="64A489CA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-0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08A12A" w14:textId="1923888D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5CFBDF" w14:textId="6BA7B72A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</w:tr>
      <w:tr w:rsidR="002A4AE0" w:rsidRPr="002A4AE0" w14:paraId="2A40232E" w14:textId="77777777" w:rsidTr="00157826">
        <w:trPr>
          <w:trHeight w:val="281"/>
        </w:trPr>
        <w:tc>
          <w:tcPr>
            <w:tcW w:w="1615" w:type="dxa"/>
            <w:shd w:val="clear" w:color="auto" w:fill="auto"/>
            <w:noWrap/>
            <w:hideMark/>
          </w:tcPr>
          <w:p w14:paraId="64DF6457" w14:textId="77777777" w:rsidR="002A4AE0" w:rsidRPr="002A4AE0" w:rsidRDefault="002A4AE0" w:rsidP="002A4A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Bangladesh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8F652A" w14:textId="2C5DAFF6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5,49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9E115E" w14:textId="6DFB85D4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630,27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622172" w14:textId="64C4E55D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CBC22A" w14:textId="480A9382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9,2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D31EF" w14:textId="4D7772E6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3.3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27EB24" w14:textId="143041BE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D82AF1" w14:textId="0ED90109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-0.0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217389" w14:textId="25553197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</w:tr>
      <w:tr w:rsidR="002A4AE0" w:rsidRPr="002A4AE0" w14:paraId="1B2FC349" w14:textId="77777777" w:rsidTr="00157826">
        <w:trPr>
          <w:trHeight w:val="281"/>
        </w:trPr>
        <w:tc>
          <w:tcPr>
            <w:tcW w:w="1615" w:type="dxa"/>
            <w:shd w:val="clear" w:color="auto" w:fill="auto"/>
            <w:noWrap/>
            <w:hideMark/>
          </w:tcPr>
          <w:p w14:paraId="01137E02" w14:textId="77777777" w:rsidR="002A4AE0" w:rsidRPr="002A4AE0" w:rsidRDefault="002A4AE0" w:rsidP="002A4A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Bhuta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22F59A" w14:textId="7D76DD82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380599" w14:textId="6D32D285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89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C62623" w14:textId="4462B148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0B3AD0" w14:textId="0FB57460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6294EE" w14:textId="53092C94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C2E721" w14:textId="78C49E61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5D4CA9" w14:textId="651C0F02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-0.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14EEBC" w14:textId="316B1606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2A4AE0" w:rsidRPr="002A4AE0" w14:paraId="3EABC328" w14:textId="77777777" w:rsidTr="00157826">
        <w:trPr>
          <w:trHeight w:val="281"/>
        </w:trPr>
        <w:tc>
          <w:tcPr>
            <w:tcW w:w="1615" w:type="dxa"/>
            <w:shd w:val="clear" w:color="auto" w:fill="auto"/>
            <w:noWrap/>
            <w:hideMark/>
          </w:tcPr>
          <w:p w14:paraId="17008B90" w14:textId="77777777" w:rsidR="002A4AE0" w:rsidRPr="002A4AE0" w:rsidRDefault="002A4AE0" w:rsidP="002A4A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0292F9" w14:textId="3FE182DC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73,4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4B5947" w14:textId="6C64F7EC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2,485,50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2CABB4" w14:textId="149F6A10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43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BB39E9" w14:textId="279EE192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64,6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C6BE9" w14:textId="63B15684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5.3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4BA5BD" w14:textId="2ACE7E9C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621BA3" w14:textId="66159567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6B02F1" w14:textId="6A25E0A0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.64</w:t>
            </w:r>
          </w:p>
        </w:tc>
      </w:tr>
      <w:tr w:rsidR="002A4AE0" w:rsidRPr="002A4AE0" w14:paraId="57F74019" w14:textId="77777777" w:rsidTr="00157826">
        <w:trPr>
          <w:trHeight w:val="281"/>
        </w:trPr>
        <w:tc>
          <w:tcPr>
            <w:tcW w:w="1615" w:type="dxa"/>
            <w:shd w:val="clear" w:color="auto" w:fill="auto"/>
            <w:noWrap/>
            <w:hideMark/>
          </w:tcPr>
          <w:p w14:paraId="3EEF554A" w14:textId="77777777" w:rsidR="002A4AE0" w:rsidRPr="002A4AE0" w:rsidRDefault="002A4AE0" w:rsidP="002A4A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Maldiv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965B08" w14:textId="61FDA2FB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7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09FB2E" w14:textId="0A7A5175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24,65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06C686" w14:textId="680E7F21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4B1212" w14:textId="41E09387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787FB5" w14:textId="0F30FF5E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32.9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B19993" w14:textId="48C743EB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-1.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972700" w14:textId="5AA2C0CF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-2.2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C7F6A7" w14:textId="0DEEDC54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1.55</w:t>
            </w:r>
          </w:p>
        </w:tc>
      </w:tr>
      <w:tr w:rsidR="002A4AE0" w:rsidRPr="002A4AE0" w14:paraId="47DD58C2" w14:textId="77777777" w:rsidTr="00157826">
        <w:trPr>
          <w:trHeight w:val="281"/>
        </w:trPr>
        <w:tc>
          <w:tcPr>
            <w:tcW w:w="1615" w:type="dxa"/>
            <w:shd w:val="clear" w:color="auto" w:fill="auto"/>
            <w:noWrap/>
            <w:hideMark/>
          </w:tcPr>
          <w:p w14:paraId="57F64429" w14:textId="77777777" w:rsidR="002A4AE0" w:rsidRPr="002A4AE0" w:rsidRDefault="002A4AE0" w:rsidP="002A4A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Nepa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1457B1" w14:textId="1F29BA3A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4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9813BD" w14:textId="2CB15511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277,76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965A47" w14:textId="21EC6DFF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414014" w14:textId="0FAB6716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3,03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ED3285" w14:textId="0310BC21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666368" w14:textId="16796DF5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F5750" w14:textId="7355CC8C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91BAA4" w14:textId="185E181F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</w:tr>
      <w:tr w:rsidR="002A4AE0" w:rsidRPr="002A4AE0" w14:paraId="42930354" w14:textId="77777777" w:rsidTr="00157826">
        <w:trPr>
          <w:trHeight w:val="281"/>
        </w:trPr>
        <w:tc>
          <w:tcPr>
            <w:tcW w:w="1615" w:type="dxa"/>
            <w:shd w:val="clear" w:color="auto" w:fill="auto"/>
            <w:noWrap/>
            <w:hideMark/>
          </w:tcPr>
          <w:p w14:paraId="134F2505" w14:textId="77777777" w:rsidR="002A4AE0" w:rsidRPr="002A4AE0" w:rsidRDefault="002A4AE0" w:rsidP="002A4A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Pakista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3E8469" w14:textId="068C03E9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4,76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FFFE14" w14:textId="4DF6E0EA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687,90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C9D991" w14:textId="31C3C14D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461C56" w14:textId="24D8EC0D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4,77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B2C4D8" w14:textId="499FD643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2.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E0ECD9" w14:textId="50F0596F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DE102" w14:textId="3D87684E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-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4FDCEC" w14:textId="76E89623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</w:tr>
      <w:tr w:rsidR="002A4AE0" w:rsidRPr="002A4AE0" w14:paraId="44A6EE13" w14:textId="77777777" w:rsidTr="00157826">
        <w:trPr>
          <w:trHeight w:val="281"/>
        </w:trPr>
        <w:tc>
          <w:tcPr>
            <w:tcW w:w="1615" w:type="dxa"/>
            <w:shd w:val="clear" w:color="auto" w:fill="auto"/>
            <w:noWrap/>
          </w:tcPr>
          <w:p w14:paraId="1770834B" w14:textId="77777777" w:rsidR="002A4AE0" w:rsidRPr="002A4AE0" w:rsidRDefault="002A4AE0" w:rsidP="002A4A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Sri Lank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729D02" w14:textId="220764A4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2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F6701F" w14:textId="491E55C0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93,29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87E3DE" w14:textId="5D76E928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B3BD39" w14:textId="44EBE311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57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FEC4A" w14:textId="57D8282B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57F783" w14:textId="382E1D40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-0.0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04BB2E" w14:textId="10CEFF36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-0.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AF38FC" w14:textId="702185B1" w:rsidR="002A4AE0" w:rsidRPr="002A4AE0" w:rsidRDefault="002A4AE0" w:rsidP="002A4AE0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</w:tr>
    </w:tbl>
    <w:p w14:paraId="5DAB6C7B" w14:textId="77777777" w:rsidR="00A609E8" w:rsidRPr="002A4AE0" w:rsidRDefault="00A609E8" w:rsidP="004D5A10">
      <w:pPr>
        <w:rPr>
          <w:rFonts w:ascii="Times New Roman" w:hAnsi="Times New Roman" w:cs="Times New Roman"/>
          <w:sz w:val="22"/>
          <w:szCs w:val="22"/>
        </w:rPr>
      </w:pPr>
    </w:p>
    <w:p w14:paraId="1A0FCEF2" w14:textId="0F390874" w:rsidR="00B4662B" w:rsidRPr="002A4AE0" w:rsidRDefault="004822FE" w:rsidP="00B4662B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2A4AE0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="002A4AE0" w:rsidRPr="002A4AE0"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="00B4662B" w:rsidRPr="002A4AE0">
        <w:rPr>
          <w:rFonts w:ascii="Times New Roman" w:hAnsi="Times New Roman" w:cs="Times New Roman"/>
          <w:b/>
          <w:bCs/>
          <w:sz w:val="22"/>
          <w:szCs w:val="22"/>
        </w:rPr>
        <w:t xml:space="preserve">. Surveillance Metrics for the Week of </w:t>
      </w:r>
      <w:r w:rsidR="002A4AE0" w:rsidRPr="002A4AE0">
        <w:rPr>
          <w:rFonts w:ascii="Times New Roman" w:hAnsi="Times New Roman" w:cs="Times New Roman"/>
          <w:b/>
          <w:bCs/>
          <w:sz w:val="22"/>
          <w:szCs w:val="22"/>
        </w:rPr>
        <w:t>4/4/21 – 4/11</w:t>
      </w:r>
      <w:r w:rsidR="00B4662B" w:rsidRPr="002A4AE0">
        <w:rPr>
          <w:rFonts w:ascii="Times New Roman" w:hAnsi="Times New Roman" w:cs="Times New Roman"/>
          <w:b/>
          <w:bCs/>
          <w:sz w:val="22"/>
          <w:szCs w:val="22"/>
        </w:rPr>
        <w:t>/21</w:t>
      </w:r>
    </w:p>
    <w:tbl>
      <w:tblPr>
        <w:tblW w:w="10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990"/>
        <w:gridCol w:w="1260"/>
        <w:gridCol w:w="990"/>
        <w:gridCol w:w="990"/>
        <w:gridCol w:w="810"/>
        <w:gridCol w:w="1350"/>
        <w:gridCol w:w="810"/>
        <w:gridCol w:w="1260"/>
      </w:tblGrid>
      <w:tr w:rsidR="00B4662B" w:rsidRPr="002A4AE0" w14:paraId="4FFA1C00" w14:textId="77777777" w:rsidTr="005035DF">
        <w:trPr>
          <w:trHeight w:val="986"/>
        </w:trPr>
        <w:tc>
          <w:tcPr>
            <w:tcW w:w="1615" w:type="dxa"/>
            <w:hideMark/>
          </w:tcPr>
          <w:p w14:paraId="160E6C61" w14:textId="77777777" w:rsidR="00B4662B" w:rsidRPr="002A4AE0" w:rsidRDefault="00B4662B" w:rsidP="00B54A2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3AEE51C" w14:textId="77777777" w:rsidR="00B4662B" w:rsidRPr="002A4AE0" w:rsidRDefault="00B4662B" w:rsidP="00B54A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New Cases  7-Day Moving Averag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845348" w14:textId="77777777" w:rsidR="00B4662B" w:rsidRPr="002A4AE0" w:rsidRDefault="00B4662B" w:rsidP="00B54A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Total Case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597D1B" w14:textId="77777777" w:rsidR="00B4662B" w:rsidRPr="002A4AE0" w:rsidRDefault="00B4662B" w:rsidP="00B54A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New Deaths 7-Day Moving Averag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396327" w14:textId="77777777" w:rsidR="00B4662B" w:rsidRPr="002A4AE0" w:rsidRDefault="00B4662B" w:rsidP="00B54A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Total Death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8DA753" w14:textId="77777777" w:rsidR="00B4662B" w:rsidRPr="002A4AE0" w:rsidRDefault="00B4662B" w:rsidP="00B54A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Speed Daily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6315793" w14:textId="77777777" w:rsidR="00B4662B" w:rsidRPr="002A4AE0" w:rsidRDefault="00B4662B" w:rsidP="00B54A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Acceleration Daily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47FE83" w14:textId="77777777" w:rsidR="00B4662B" w:rsidRPr="002A4AE0" w:rsidRDefault="00B4662B" w:rsidP="00B54A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Jerk Daily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18F447" w14:textId="77777777" w:rsidR="00B4662B" w:rsidRPr="002A4AE0" w:rsidRDefault="00B4662B" w:rsidP="00B54A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7-Day Persistence</w:t>
            </w:r>
          </w:p>
        </w:tc>
      </w:tr>
      <w:tr w:rsidR="002A4AE0" w:rsidRPr="002A4AE0" w14:paraId="3AE448E8" w14:textId="77777777" w:rsidTr="00BC0564">
        <w:trPr>
          <w:trHeight w:val="281"/>
        </w:trPr>
        <w:tc>
          <w:tcPr>
            <w:tcW w:w="1615" w:type="dxa"/>
            <w:shd w:val="clear" w:color="auto" w:fill="auto"/>
            <w:noWrap/>
            <w:hideMark/>
          </w:tcPr>
          <w:p w14:paraId="71EF7281" w14:textId="77777777" w:rsidR="002A4AE0" w:rsidRPr="002A4AE0" w:rsidRDefault="002A4AE0" w:rsidP="002A4A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Afghanista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6D80A2" w14:textId="2A77976C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D0AABB" w14:textId="0F3B7F9D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57,14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F999B5" w14:textId="7A7F0659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71EF1F" w14:textId="47FCF76B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2,5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A19D35" w14:textId="4F08A257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0E6E9C" w14:textId="1830BDB9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3E430" w14:textId="79E47B9E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5BA46A" w14:textId="0F082C56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2A4AE0" w:rsidRPr="002A4AE0" w14:paraId="7AACB505" w14:textId="77777777" w:rsidTr="00BC0564">
        <w:trPr>
          <w:trHeight w:val="281"/>
        </w:trPr>
        <w:tc>
          <w:tcPr>
            <w:tcW w:w="1615" w:type="dxa"/>
            <w:shd w:val="clear" w:color="auto" w:fill="auto"/>
            <w:noWrap/>
            <w:hideMark/>
          </w:tcPr>
          <w:p w14:paraId="620829D6" w14:textId="77777777" w:rsidR="002A4AE0" w:rsidRPr="002A4AE0" w:rsidRDefault="002A4AE0" w:rsidP="002A4A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Bangladesh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1E5E8D" w14:textId="6B563ABA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6,95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E33113" w14:textId="3D10C85E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678,93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B0A208" w14:textId="0102B9D2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6FC81F" w14:textId="5B700679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9,66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EE65E0" w14:textId="095EB9C8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4.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13B261" w14:textId="231C83D9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-0.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813964" w14:textId="105C686B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-0.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C73F5A" w14:textId="65997008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.72</w:t>
            </w:r>
          </w:p>
        </w:tc>
      </w:tr>
      <w:tr w:rsidR="002A4AE0" w:rsidRPr="002A4AE0" w14:paraId="42F41084" w14:textId="77777777" w:rsidTr="00BC0564">
        <w:trPr>
          <w:trHeight w:val="281"/>
        </w:trPr>
        <w:tc>
          <w:tcPr>
            <w:tcW w:w="1615" w:type="dxa"/>
            <w:shd w:val="clear" w:color="auto" w:fill="auto"/>
            <w:noWrap/>
            <w:hideMark/>
          </w:tcPr>
          <w:p w14:paraId="5CEC2E40" w14:textId="77777777" w:rsidR="002A4AE0" w:rsidRPr="002A4AE0" w:rsidRDefault="002A4AE0" w:rsidP="002A4A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Bhuta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74AF32" w14:textId="24E0DE48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57EDF7" w14:textId="0C1CB398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9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F44D54" w14:textId="799A298F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1F3AB7" w14:textId="73185DD8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6DFA4E" w14:textId="73DE691F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EEB57B" w14:textId="143C1CC5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BE6914" w14:textId="6690BEF7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0C66B5" w14:textId="0E544C07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</w:tr>
      <w:tr w:rsidR="002A4AE0" w:rsidRPr="002A4AE0" w14:paraId="41C80388" w14:textId="77777777" w:rsidTr="00BC0564">
        <w:trPr>
          <w:trHeight w:val="281"/>
        </w:trPr>
        <w:tc>
          <w:tcPr>
            <w:tcW w:w="1615" w:type="dxa"/>
            <w:shd w:val="clear" w:color="auto" w:fill="auto"/>
            <w:noWrap/>
            <w:hideMark/>
          </w:tcPr>
          <w:p w14:paraId="70F06EA8" w14:textId="77777777" w:rsidR="002A4AE0" w:rsidRPr="002A4AE0" w:rsidRDefault="002A4AE0" w:rsidP="002A4A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869627" w14:textId="28652E2C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24,75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B85D14" w14:textId="0F86858B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3,358,8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3C3ED4" w14:textId="2EF41AB4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66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823DD7" w14:textId="5C1021BC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69,27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34D9F0" w14:textId="61C431CA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9.0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CE3C63" w14:textId="0ADBD505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C9346" w14:textId="2D0785FD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BD000F" w14:textId="244F4D58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2.85</w:t>
            </w:r>
          </w:p>
        </w:tc>
      </w:tr>
      <w:tr w:rsidR="002A4AE0" w:rsidRPr="002A4AE0" w14:paraId="098B6C45" w14:textId="77777777" w:rsidTr="00BC0564">
        <w:trPr>
          <w:trHeight w:val="281"/>
        </w:trPr>
        <w:tc>
          <w:tcPr>
            <w:tcW w:w="1615" w:type="dxa"/>
            <w:shd w:val="clear" w:color="auto" w:fill="auto"/>
            <w:noWrap/>
            <w:hideMark/>
          </w:tcPr>
          <w:p w14:paraId="1DD6F0B7" w14:textId="77777777" w:rsidR="002A4AE0" w:rsidRPr="002A4AE0" w:rsidRDefault="002A4AE0" w:rsidP="002A4A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Maldiv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5909ED" w14:textId="4EEEB515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6DF6C5" w14:textId="103748DF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25,5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5DCE8A" w14:textId="18D264D7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3C3AB2" w14:textId="154C26EC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39FEDA" w14:textId="6802F6A2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23.0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72F1AD" w14:textId="61ADB76F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-0.4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7726A0" w14:textId="4F8E597B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95098E" w14:textId="113F1CFE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5.67</w:t>
            </w:r>
          </w:p>
        </w:tc>
      </w:tr>
      <w:tr w:rsidR="002A4AE0" w:rsidRPr="002A4AE0" w14:paraId="108FEE84" w14:textId="77777777" w:rsidTr="00BC0564">
        <w:trPr>
          <w:trHeight w:val="281"/>
        </w:trPr>
        <w:tc>
          <w:tcPr>
            <w:tcW w:w="1615" w:type="dxa"/>
            <w:shd w:val="clear" w:color="auto" w:fill="auto"/>
            <w:noWrap/>
            <w:hideMark/>
          </w:tcPr>
          <w:p w14:paraId="3B1C26B0" w14:textId="77777777" w:rsidR="002A4AE0" w:rsidRPr="002A4AE0" w:rsidRDefault="002A4AE0" w:rsidP="002A4A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Nepa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F24933" w14:textId="0A3E7C04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28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76389A" w14:textId="16984EC7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279,7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884FB4" w14:textId="2B325E7B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2653B4" w14:textId="5384FA5B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3,0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B67DC8" w14:textId="27AC652D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233373" w14:textId="21470CC4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404DEB" w14:textId="45AAE23D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F4A50B" w14:textId="2F678DD0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</w:tr>
      <w:tr w:rsidR="002A4AE0" w:rsidRPr="002A4AE0" w14:paraId="4287C134" w14:textId="77777777" w:rsidTr="00BC0564">
        <w:trPr>
          <w:trHeight w:val="281"/>
        </w:trPr>
        <w:tc>
          <w:tcPr>
            <w:tcW w:w="1615" w:type="dxa"/>
            <w:shd w:val="clear" w:color="auto" w:fill="auto"/>
            <w:noWrap/>
            <w:hideMark/>
          </w:tcPr>
          <w:p w14:paraId="3176D82F" w14:textId="77777777" w:rsidR="002A4AE0" w:rsidRPr="002A4AE0" w:rsidRDefault="002A4AE0" w:rsidP="002A4A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Pakista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217D55" w14:textId="5DF1AD1C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4,73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9C262E" w14:textId="3DC7D000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721,01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03FD93" w14:textId="0B5287DF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BBA216" w14:textId="5CCE7D76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5,4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3BDF42" w14:textId="1367E0F1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2.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9A4F62" w14:textId="4A9E8A1B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77876" w14:textId="0D71DCA6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585808" w14:textId="4E386489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.11</w:t>
            </w:r>
          </w:p>
        </w:tc>
      </w:tr>
      <w:tr w:rsidR="002A4AE0" w:rsidRPr="002A4AE0" w14:paraId="1A50F628" w14:textId="77777777" w:rsidTr="00BC0564">
        <w:trPr>
          <w:trHeight w:val="281"/>
        </w:trPr>
        <w:tc>
          <w:tcPr>
            <w:tcW w:w="1615" w:type="dxa"/>
            <w:shd w:val="clear" w:color="auto" w:fill="auto"/>
            <w:noWrap/>
          </w:tcPr>
          <w:p w14:paraId="67C11E50" w14:textId="77777777" w:rsidR="002A4AE0" w:rsidRPr="002A4AE0" w:rsidRDefault="002A4AE0" w:rsidP="002A4A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Sri Lank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819382" w14:textId="10F3484C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2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966E91" w14:textId="2BA4E6CD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94,84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9935FF" w14:textId="0B054F96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971090" w14:textId="34B7C9A9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5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4EA20B" w14:textId="2D093CD5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1B0737" w14:textId="0FE0F181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C786D9" w14:textId="0F93BAFD" w:rsidR="002A4AE0" w:rsidRPr="002A4AE0" w:rsidRDefault="002A4AE0" w:rsidP="002A4AE0">
            <w:pPr>
              <w:jc w:val="right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2A4AE0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AA318D" w14:textId="31792C17" w:rsidR="002A4AE0" w:rsidRPr="002A4AE0" w:rsidRDefault="002A4AE0" w:rsidP="002A4AE0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</w:tr>
    </w:tbl>
    <w:p w14:paraId="02EB378F" w14:textId="77777777" w:rsidR="00B4662B" w:rsidRPr="002A4AE0" w:rsidRDefault="00B4662B" w:rsidP="004D5A10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B4662B" w:rsidRPr="002A4A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39D"/>
    <w:rsid w:val="00006A82"/>
    <w:rsid w:val="000D7851"/>
    <w:rsid w:val="00163F55"/>
    <w:rsid w:val="001D45C0"/>
    <w:rsid w:val="00233324"/>
    <w:rsid w:val="002A4AE0"/>
    <w:rsid w:val="00347B7C"/>
    <w:rsid w:val="004822FE"/>
    <w:rsid w:val="004D5A10"/>
    <w:rsid w:val="005035DF"/>
    <w:rsid w:val="0063339D"/>
    <w:rsid w:val="0067069D"/>
    <w:rsid w:val="006B77B3"/>
    <w:rsid w:val="007744C3"/>
    <w:rsid w:val="00A609E8"/>
    <w:rsid w:val="00B4662B"/>
    <w:rsid w:val="00B74F20"/>
    <w:rsid w:val="00CF1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8A1C9"/>
  <w15:chartTrackingRefBased/>
  <w15:docId w15:val="{AEAB7978-5055-4307-9C9D-A1C75B233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5A1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5A1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48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4</Words>
  <Characters>26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elch</dc:creator>
  <cp:keywords/>
  <dc:description/>
  <cp:lastModifiedBy>Sarah Welch</cp:lastModifiedBy>
  <cp:revision>2</cp:revision>
  <dcterms:created xsi:type="dcterms:W3CDTF">2021-04-26T14:38:00Z</dcterms:created>
  <dcterms:modified xsi:type="dcterms:W3CDTF">2021-04-26T14:38:00Z</dcterms:modified>
</cp:coreProperties>
</file>